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BB34C" w14:textId="29A4D37D" w:rsidR="00E871BF" w:rsidRDefault="00E871BF" w:rsidP="00E871BF">
      <w:pPr>
        <w:jc w:val="center"/>
        <w:rPr>
          <w:b/>
          <w:bCs/>
          <w:sz w:val="28"/>
          <w:szCs w:val="28"/>
        </w:rPr>
      </w:pPr>
      <w:bookmarkStart w:id="0" w:name="_Hlk103933210"/>
      <w:r w:rsidRPr="00E871BF">
        <w:rPr>
          <w:b/>
          <w:bCs/>
          <w:sz w:val="28"/>
          <w:szCs w:val="28"/>
        </w:rPr>
        <w:t xml:space="preserve">Full length sequence of </w:t>
      </w:r>
      <w:proofErr w:type="spellStart"/>
      <w:r w:rsidRPr="00E871BF">
        <w:rPr>
          <w:b/>
          <w:bCs/>
          <w:i/>
          <w:iCs/>
          <w:sz w:val="28"/>
          <w:szCs w:val="28"/>
        </w:rPr>
        <w:t>PeTPS</w:t>
      </w:r>
      <w:proofErr w:type="spellEnd"/>
      <w:proofErr w:type="gramStart"/>
      <w:r w:rsidRPr="00E871BF">
        <w:rPr>
          <w:b/>
          <w:bCs/>
          <w:i/>
          <w:iCs/>
          <w:sz w:val="28"/>
          <w:szCs w:val="28"/>
        </w:rPr>
        <w:t>-(</w:t>
      </w:r>
      <w:proofErr w:type="gramEnd"/>
      <w:r w:rsidRPr="00E871BF">
        <w:rPr>
          <w:b/>
          <w:bCs/>
          <w:i/>
          <w:iCs/>
          <w:sz w:val="28"/>
          <w:szCs w:val="28"/>
        </w:rPr>
        <w:t>-)</w:t>
      </w:r>
      <w:proofErr w:type="spellStart"/>
      <w:r w:rsidRPr="00E871BF">
        <w:rPr>
          <w:b/>
          <w:bCs/>
          <w:i/>
          <w:iCs/>
          <w:sz w:val="28"/>
          <w:szCs w:val="28"/>
        </w:rPr>
        <w:t>Apin</w:t>
      </w:r>
      <w:proofErr w:type="spellEnd"/>
      <w:r w:rsidRPr="00E871BF">
        <w:rPr>
          <w:b/>
          <w:bCs/>
          <w:sz w:val="28"/>
          <w:szCs w:val="28"/>
        </w:rPr>
        <w:t xml:space="preserve"> gene</w:t>
      </w:r>
    </w:p>
    <w:bookmarkEnd w:id="0"/>
    <w:p w14:paraId="335220D4" w14:textId="77777777" w:rsidR="00E871BF" w:rsidRPr="00E871BF" w:rsidRDefault="00E871BF" w:rsidP="00E871BF">
      <w:pPr>
        <w:jc w:val="center"/>
        <w:rPr>
          <w:b/>
          <w:bCs/>
          <w:sz w:val="28"/>
          <w:szCs w:val="28"/>
        </w:rPr>
      </w:pPr>
    </w:p>
    <w:p w14:paraId="62F5B724" w14:textId="3B7A3096" w:rsidR="00E871BF" w:rsidRPr="00E871BF" w:rsidRDefault="00E871BF" w:rsidP="00F35705">
      <w:r>
        <w:rPr>
          <w:rFonts w:hint="eastAsia"/>
        </w:rPr>
        <w:t>&gt;</w:t>
      </w:r>
      <w:r w:rsidRPr="00E871BF">
        <w:t xml:space="preserve"> </w:t>
      </w:r>
      <w:proofErr w:type="spellStart"/>
      <w:r w:rsidRPr="00653BBF">
        <w:rPr>
          <w:i/>
          <w:iCs/>
        </w:rPr>
        <w:t>PeTPS</w:t>
      </w:r>
      <w:proofErr w:type="spellEnd"/>
      <w:proofErr w:type="gramStart"/>
      <w:r w:rsidRPr="00653BBF">
        <w:rPr>
          <w:i/>
          <w:iCs/>
        </w:rPr>
        <w:t>-(</w:t>
      </w:r>
      <w:proofErr w:type="gramEnd"/>
      <w:r w:rsidRPr="00653BBF">
        <w:rPr>
          <w:i/>
          <w:iCs/>
        </w:rPr>
        <w:t>-)</w:t>
      </w:r>
      <w:proofErr w:type="spellStart"/>
      <w:r w:rsidRPr="00653BBF">
        <w:rPr>
          <w:i/>
          <w:iCs/>
        </w:rPr>
        <w:t>Apin</w:t>
      </w:r>
      <w:proofErr w:type="spellEnd"/>
      <w:r w:rsidRPr="00E871BF">
        <w:t xml:space="preserve"> </w:t>
      </w:r>
    </w:p>
    <w:p w14:paraId="3FBBBD3D" w14:textId="70C22441" w:rsidR="00F35705" w:rsidRDefault="00F35705" w:rsidP="00F35705">
      <w:r>
        <w:t>CGGGGGCATTTTTTTACGAAGATTTTTTTTTAACATACTTGTATCTATGTACATGAAAAA</w:t>
      </w:r>
    </w:p>
    <w:p w14:paraId="205798FD" w14:textId="77777777" w:rsidR="00F35705" w:rsidRDefault="00F35705" w:rsidP="00F35705">
      <w:r>
        <w:t>ATACAAACACAAATTTAATATCTTGTATATTATTCTATAAAGACCAAAAACTAAATGTAT</w:t>
      </w:r>
    </w:p>
    <w:p w14:paraId="5B94F4DB" w14:textId="77777777" w:rsidR="00F35705" w:rsidRDefault="00F35705" w:rsidP="00F35705">
      <w:r>
        <w:t>ATTCAATTAAATTTATATAATTAAAATAAGTTCTTAATCCAAGTTCACACCTCTTTAAGC</w:t>
      </w:r>
    </w:p>
    <w:p w14:paraId="7C825251" w14:textId="77777777" w:rsidR="00F35705" w:rsidRDefault="00F35705" w:rsidP="00F35705">
      <w:r>
        <w:t>CGGAGTCTAAGACTTTCTTTAATGTGCATGTACCCGCAAAATAACTTTAATACAACAAAA</w:t>
      </w:r>
    </w:p>
    <w:p w14:paraId="2E9CE8AF" w14:textId="77777777" w:rsidR="00F35705" w:rsidRDefault="00F35705" w:rsidP="00F35705">
      <w:r>
        <w:t>GGATTATCAACTAAACATGCAAAAACGTCAGGACAAGGAAACGCATCTATGCTGACATCA</w:t>
      </w:r>
    </w:p>
    <w:p w14:paraId="549753C5" w14:textId="77777777" w:rsidR="00F35705" w:rsidRDefault="00F35705" w:rsidP="00F35705">
      <w:r>
        <w:t>AGTACGGAAGGCAGTGCTAAAATTCTAGCAATGGCCCTCAAATCTGTAGCATACATGGGC</w:t>
      </w:r>
    </w:p>
    <w:p w14:paraId="4C75905F" w14:textId="77777777" w:rsidR="00F35705" w:rsidRDefault="00F35705" w:rsidP="00F35705">
      <w:r>
        <w:t>AAGAACGTCGGGACAAGGAAAGGAATCTATGCTGATAAACTGAAGTGACGGATGGAAAGC</w:t>
      </w:r>
    </w:p>
    <w:p w14:paraId="55306440" w14:textId="77777777" w:rsidR="00F35705" w:rsidRDefault="00F35705" w:rsidP="00F35705">
      <w:r>
        <w:t>AGTGCTCGGACAAAACTGGGTATCTAAACTGAAATCAAAGTCTAGCAATGGCCCTCAAAT</w:t>
      </w:r>
    </w:p>
    <w:p w14:paraId="3C82DFFD" w14:textId="77777777" w:rsidR="00F35705" w:rsidRDefault="00F35705" w:rsidP="00F35705">
      <w:r>
        <w:t>CTGTAGCGTACATGGGCAAGAAGCCCTATATATACCACTGGCAGCTTATATTTTCGAGGT</w:t>
      </w:r>
    </w:p>
    <w:p w14:paraId="03D7C69A" w14:textId="77777777" w:rsidR="00F35705" w:rsidRDefault="00F35705" w:rsidP="00F35705">
      <w:r>
        <w:t>ATCTCATAGGTCATAAGCTCTCATATCACATTATAAGCAAGCAGGGATGTCTCCTGTTTC</w:t>
      </w:r>
    </w:p>
    <w:p w14:paraId="07EAC5AF" w14:textId="77777777" w:rsidR="00F35705" w:rsidRDefault="00F35705" w:rsidP="00F35705">
      <w:r>
        <w:t>TGTGATCTCGTTGCCTTCCGACTTGTGCCTGCCCACATCGTTCATCGACAGGTCTGGTCG</w:t>
      </w:r>
    </w:p>
    <w:p w14:paraId="54AE85D7" w14:textId="77777777" w:rsidR="00F35705" w:rsidRDefault="00F35705" w:rsidP="00F35705">
      <w:r>
        <w:t>TGAGCTTATACCTCTCCATATAACAATTCCAAATGTCGCAATGTGCAGGCAAGGGAAATT</w:t>
      </w:r>
    </w:p>
    <w:p w14:paraId="46517CF2" w14:textId="77777777" w:rsidR="00F35705" w:rsidRDefault="00F35705" w:rsidP="00F35705">
      <w:r>
        <w:t>AATGACACGTGCTTCCATGAGCATGAATTTGAGGACCGCCGTATCTGATGATGCTGTTAT</w:t>
      </w:r>
    </w:p>
    <w:p w14:paraId="3F3322B6" w14:textId="77777777" w:rsidR="00F35705" w:rsidRDefault="00F35705" w:rsidP="00F35705">
      <w:r>
        <w:t>AAGACGCAGAGGTGATTTCCATTCCAACCTCTGGGACGATGATTTCATACAGTCCCTTTC</w:t>
      </w:r>
    </w:p>
    <w:p w14:paraId="27C76EF2" w14:textId="77777777" w:rsidR="00F35705" w:rsidRDefault="00F35705" w:rsidP="00F35705">
      <w:r>
        <w:t>CTCGCCTTATGGGGTGAGTATTTAGCTTCAGCTTCAGCTTCAGTTGAATTTATTCTGGTT</w:t>
      </w:r>
    </w:p>
    <w:p w14:paraId="28F7F0B0" w14:textId="77777777" w:rsidR="00F35705" w:rsidRDefault="00F35705" w:rsidP="00F35705">
      <w:r>
        <w:t>TATAGTCGCTCCTAATTCTGGAAATAATTTTTTTCCCTAATTTA</w:t>
      </w:r>
    </w:p>
    <w:p w14:paraId="4AD9614F" w14:textId="77777777" w:rsidR="00F35705" w:rsidRDefault="00F35705" w:rsidP="00F35705">
      <w:r>
        <w:t>ATGTATTTTAGGGTTTTTGGTGTTGGAATCTGATGAAATTTTTAATGTGAAATCTTGATT</w:t>
      </w:r>
    </w:p>
    <w:p w14:paraId="1076F795" w14:textId="77777777" w:rsidR="00F35705" w:rsidRDefault="00F35705" w:rsidP="00F35705">
      <w:r>
        <w:t>TTTGTTATTTAAGTTAGTTTTTTGATTGTATATATGGATTTAGCACTATGAAAAATCCCA</w:t>
      </w:r>
    </w:p>
    <w:p w14:paraId="3F04C77A" w14:textId="77777777" w:rsidR="00F35705" w:rsidRDefault="00F35705" w:rsidP="00F35705">
      <w:r>
        <w:t>AGGCACTTTTATTGTGCAAAATTTACTTATCAATTTTGTGATTTCAATGAATTCTTGACA</w:t>
      </w:r>
    </w:p>
    <w:p w14:paraId="35655D93" w14:textId="77777777" w:rsidR="00F35705" w:rsidRDefault="00F35705" w:rsidP="00F35705">
      <w:r>
        <w:t>AATTTTAAAGAAATTAAACCAAAAAAATTTACCTAAAAAATTTCAAAAAAATCACACTAA</w:t>
      </w:r>
    </w:p>
    <w:p w14:paraId="0CC3AA78" w14:textId="77777777" w:rsidR="00F35705" w:rsidRDefault="00F35705" w:rsidP="00F35705">
      <w:r>
        <w:t>AAACAACTCCTTTGATGTATATGGCTCAGGAACCCTCTTATCGGGAAC</w:t>
      </w:r>
    </w:p>
    <w:p w14:paraId="496F7DCF" w14:textId="77777777" w:rsidR="00F35705" w:rsidRDefault="00F35705" w:rsidP="00F35705">
      <w:r>
        <w:t>GTGCTGAGAGACTGATTGGGGAAGTAAAGAATAGCTTCAATTCAATGTCAAACGAAGATG</w:t>
      </w:r>
    </w:p>
    <w:p w14:paraId="553A3B39" w14:textId="77777777" w:rsidR="00F35705" w:rsidRDefault="00F35705" w:rsidP="00F35705">
      <w:r>
        <w:t>GCGAATCAATCACTCCCCTCGATGATCTGATTCAACGCCTTTGGATGGTCGACAGTGTTG</w:t>
      </w:r>
    </w:p>
    <w:p w14:paraId="35FEEF6C" w14:textId="77777777" w:rsidR="00F35705" w:rsidRDefault="00F35705" w:rsidP="00F35705">
      <w:r>
        <w:t>AACGTTTGGGAATCGACAGACATTTCAAAAAAGAGATAAAATCAGCGCTCGATCATGTTT</w:t>
      </w:r>
    </w:p>
    <w:p w14:paraId="1033C36D" w14:textId="77777777" w:rsidR="00F35705" w:rsidRDefault="00F35705" w:rsidP="00F35705">
      <w:r>
        <w:t>ACAGGTCAGCCACCGTAGCCTGAACATCAATATTGTTTATTTATGCCTTACAAATGAAAT</w:t>
      </w:r>
    </w:p>
    <w:p w14:paraId="2CDCE120" w14:textId="77777777" w:rsidR="00F35705" w:rsidRDefault="00F35705" w:rsidP="00F35705">
      <w:r>
        <w:t>ACACATTATTATACCAATAATTTAAAATGGTATGCAGGTATTGGAGCGAAAAAGGCAT</w:t>
      </w:r>
    </w:p>
    <w:p w14:paraId="30B548C4" w14:textId="77777777" w:rsidR="00F35705" w:rsidRDefault="00F35705" w:rsidP="00F35705">
      <w:r>
        <w:t>TGGATGTGGGAGAGAGAGTGTTGTTACTGACCTCAACTCAACTGCCTTGGGTCTTCGAAC</w:t>
      </w:r>
    </w:p>
    <w:p w14:paraId="35B54D43" w14:textId="77777777" w:rsidR="00F35705" w:rsidRDefault="00F35705" w:rsidP="00F35705">
      <w:r>
        <w:t>CCTTCGTCTGCACGGATACGATGTGTCTGCAGTTATATATTTATATGTTTTTTTCTTAGT</w:t>
      </w:r>
    </w:p>
    <w:p w14:paraId="0761D6D0" w14:textId="77777777" w:rsidR="00F35705" w:rsidRDefault="00F35705" w:rsidP="00F35705">
      <w:r>
        <w:t>TTCTGAATTTAAATTTTGAATATCATTGTTTACTGATAATACTTTATATGACAGTGATAT</w:t>
      </w:r>
    </w:p>
    <w:p w14:paraId="4F7AAA60" w14:textId="77777777" w:rsidR="00F35705" w:rsidRDefault="00F35705" w:rsidP="00F35705">
      <w:r>
        <w:t>AGTAATTGTCCACTTAACTACCCCAGTGATAATACCTAAATTTCAATCTAGTATAATTCA</w:t>
      </w:r>
    </w:p>
    <w:p w14:paraId="2FE70349" w14:textId="77777777" w:rsidR="00F35705" w:rsidRDefault="00F35705" w:rsidP="00F35705">
      <w:r>
        <w:t>GATAAGTAATTTAGCTCTTTTCTCTCTCCAAGATCTGATAACTTTTCATTTTGTTTCAGA</w:t>
      </w:r>
    </w:p>
    <w:p w14:paraId="4C75DC43" w14:textId="77777777" w:rsidR="00F35705" w:rsidRDefault="00F35705" w:rsidP="00F35705">
      <w:r>
        <w:t>CGTTTTGAATCATTTCAAAAATCAAAGTGGGCAGTTTGCTTGCACTCTGAAGCAGACAGA</w:t>
      </w:r>
    </w:p>
    <w:p w14:paraId="608FE0E3" w14:textId="77777777" w:rsidR="00F35705" w:rsidRDefault="00F35705" w:rsidP="00F35705">
      <w:r>
        <w:t>GGATCAGATCAGAACTGTACTTAATTTATATCGGGCTTCCCTCATTGCCTTTCCAGGAGA</w:t>
      </w:r>
    </w:p>
    <w:p w14:paraId="0AB3498C" w14:textId="77777777" w:rsidR="00F35705" w:rsidRDefault="00F35705" w:rsidP="00F35705">
      <w:r>
        <w:t>GAAAGTCATGGACGAGGCTGAAACTTTCTCTGCGAAATATTTGAAAGAAGCCCTGCAAAA</w:t>
      </w:r>
    </w:p>
    <w:p w14:paraId="1B19349D" w14:textId="77777777" w:rsidR="00F35705" w:rsidRDefault="00F35705" w:rsidP="00F35705">
      <w:r>
        <w:t>GATTCCAGTCTCCAGTCTTTCACGAGAGGTGATCAGCCATACCTTTTCATTAACGCATCA</w:t>
      </w:r>
    </w:p>
    <w:p w14:paraId="310419B7" w14:textId="77777777" w:rsidR="00F35705" w:rsidRDefault="00F35705" w:rsidP="00F35705">
      <w:r>
        <w:t>TATGACTT</w:t>
      </w:r>
    </w:p>
    <w:p w14:paraId="055B618B" w14:textId="77777777" w:rsidR="00F35705" w:rsidRDefault="00F35705" w:rsidP="00F35705">
      <w:r>
        <w:t>TTGTTGGTCGCATTATGTGTTGTTATATGTGTTCATTGTTTCAGTAATGTGT</w:t>
      </w:r>
    </w:p>
    <w:p w14:paraId="1DB9BFBB" w14:textId="77777777" w:rsidR="00F35705" w:rsidRDefault="00F35705" w:rsidP="00F35705">
      <w:r>
        <w:t>TGGTCTGTGTATGCATTGTTATATGTGTTTCATTATTTCAATAATGCGGTTTGCAGATAG</w:t>
      </w:r>
    </w:p>
    <w:p w14:paraId="79FD1F2E" w14:textId="77777777" w:rsidR="00F35705" w:rsidRDefault="00F35705" w:rsidP="00F35705">
      <w:r>
        <w:t>GGGACGTCCTCGAGTATGGTTGGCACACGTATTTGCCACGATTGGAAGCAAGGAATTACA</w:t>
      </w:r>
    </w:p>
    <w:p w14:paraId="7EA21507" w14:textId="77777777" w:rsidR="00F35705" w:rsidRDefault="00F35705" w:rsidP="00F35705">
      <w:r>
        <w:lastRenderedPageBreak/>
        <w:t>TCGACGTCTTCGGACAGGACACTGAAAACAGGTATGACGAGTCTCATAAATTCGGGATGT</w:t>
      </w:r>
    </w:p>
    <w:p w14:paraId="2B0DAE59" w14:textId="77777777" w:rsidR="00F35705" w:rsidRDefault="00F35705" w:rsidP="00F35705">
      <w:r>
        <w:t>TTTAA</w:t>
      </w:r>
    </w:p>
    <w:p w14:paraId="46E64919" w14:textId="77777777" w:rsidR="00F35705" w:rsidRDefault="00F35705" w:rsidP="00F35705">
      <w:r>
        <w:t>GATCCTAGACTGGCATCTTTGTCAGATAGTTGGTCGAAAACTTGTCTATAAATTT</w:t>
      </w:r>
    </w:p>
    <w:p w14:paraId="0B8F29D7" w14:textId="77777777" w:rsidR="00F35705" w:rsidRDefault="00F35705" w:rsidP="00F35705">
      <w:r>
        <w:t>TAGTAATAATTTAAAAGGTAATCAAAACTTGTTAAATTTTTGTATTTTGACTTTTTTGTT</w:t>
      </w:r>
    </w:p>
    <w:p w14:paraId="0E44C3D9" w14:textId="77777777" w:rsidR="00F35705" w:rsidRDefault="00F35705" w:rsidP="00F35705">
      <w:r>
        <w:t>ATTGTTCATGATTGCGTGCTAGCATCAAGTTATTTTGACTTTAAATGGAGGATACCCTGT</w:t>
      </w:r>
    </w:p>
    <w:p w14:paraId="7F1A0BC8" w14:textId="77777777" w:rsidR="00F35705" w:rsidRDefault="00F35705" w:rsidP="00F35705">
      <w:r>
        <w:t>TTGGCTTTCAGCAAGTCATATATGAAGACCGAGAAACTTCTCGAACTTGCAAAGTTGGAG</w:t>
      </w:r>
    </w:p>
    <w:p w14:paraId="25430174" w14:textId="77777777" w:rsidR="00F35705" w:rsidRDefault="00F35705" w:rsidP="00F35705">
      <w:r>
        <w:t>TTCAACATCTTTCACGCCTCACAAAAGCGAGAGTTGGAATATCTCGTGAGGTGATGCCAA</w:t>
      </w:r>
    </w:p>
    <w:p w14:paraId="169B741E" w14:textId="77777777" w:rsidR="00F35705" w:rsidRDefault="00F35705" w:rsidP="00F35705">
      <w:r>
        <w:t>TTCTGTTTCTGAATTTTTTTTGTAGAGAAAAACGGATAGTTAGTGGTTCAGTAAAGTAAA</w:t>
      </w:r>
    </w:p>
    <w:p w14:paraId="64C2667B" w14:textId="77777777" w:rsidR="00F35705" w:rsidRDefault="00F35705" w:rsidP="00F35705">
      <w:r>
        <w:t>ATCCAAGAAACTTGTATGCACAGATGGTGGAAAGGCTCTGGTTCGCCTCAAATGACCTTT</w:t>
      </w:r>
    </w:p>
    <w:p w14:paraId="10E276BF" w14:textId="77777777" w:rsidR="00F35705" w:rsidRDefault="00F35705" w:rsidP="00F35705">
      <w:r>
        <w:t>TGTCGACATCGTCACGTGGAGTACTACACTTTGGCTTCTTGCATTGCGTTTGAGCCTCAA</w:t>
      </w:r>
    </w:p>
    <w:p w14:paraId="5AF22CBD" w14:textId="77777777" w:rsidR="00F35705" w:rsidRDefault="00F35705" w:rsidP="00F35705">
      <w:r>
        <w:t>CATTCTGGATTCAGACTCGGCTTTGCCAAAGCCTGTCATATCATCACGGTTCTTGATGAT</w:t>
      </w:r>
    </w:p>
    <w:p w14:paraId="17AB4713" w14:textId="77777777" w:rsidR="00F35705" w:rsidRDefault="00F35705" w:rsidP="00F35705">
      <w:r>
        <w:t>ATGTACGACACCTTCGGAACACTCGACGAGCTCGAACTCTTCACATCTGCAATTAAGAGG</w:t>
      </w:r>
    </w:p>
    <w:p w14:paraId="20D25369" w14:textId="77777777" w:rsidR="00F35705" w:rsidRDefault="00F35705" w:rsidP="00F35705">
      <w:r>
        <w:t>TGTTCATCATGAATCCCAACAATGTAAAAAAACATTTGCTTGATTGTTCAGTAACTAACT</w:t>
      </w:r>
    </w:p>
    <w:p w14:paraId="3FD69CC4" w14:textId="77777777" w:rsidR="00F35705" w:rsidRDefault="00F35705" w:rsidP="00F35705">
      <w:r>
        <w:t>GACTTGACCAATATTTGTGGGTATAAATGAGCAGATGGGATCCGTCGGCGACAGAGTGCC</w:t>
      </w:r>
    </w:p>
    <w:p w14:paraId="2748D8D5" w14:textId="77777777" w:rsidR="00F35705" w:rsidRDefault="00F35705" w:rsidP="00F35705">
      <w:r>
        <w:t>TTCCAGAATATATGAAAGGAGTTTACATGATAGTTTACAACACTGTAAATGAAATGTCTC</w:t>
      </w:r>
    </w:p>
    <w:p w14:paraId="30B31DC0" w14:textId="77777777" w:rsidR="00F35705" w:rsidRDefault="00F35705" w:rsidP="00F35705">
      <w:r>
        <w:t>AGGAGGCAGACAAGGCTCAAGGCCGAGACACGCTCAACTATTGTCGACAGGCTGTATGCA</w:t>
      </w:r>
    </w:p>
    <w:p w14:paraId="62891555" w14:textId="77777777" w:rsidR="00F35705" w:rsidRDefault="00F35705" w:rsidP="00F35705">
      <w:r>
        <w:t>CAATAATATATCACACAAATAATTTTTCGCTGACAACGTTGAATTCGGCACGTATTTCGT</w:t>
      </w:r>
    </w:p>
    <w:p w14:paraId="40043BC4" w14:textId="77777777" w:rsidR="00F35705" w:rsidRDefault="00F35705" w:rsidP="00F35705">
      <w:r>
        <w:t>TAGGTAGTGGTTACTGAAATTGCGTGCTTGTACATGTGCAGTGGGAGGAATATATTGATG</w:t>
      </w:r>
    </w:p>
    <w:p w14:paraId="7D759887" w14:textId="77777777" w:rsidR="00F35705" w:rsidRDefault="00F35705" w:rsidP="00F35705">
      <w:r>
        <w:t>CGTATATGCAAGAAGCAAAGTGGATCGCCAGTGGTGAGGTGCCAACATTTGAGGAGTACT</w:t>
      </w:r>
    </w:p>
    <w:p w14:paraId="23697A71" w14:textId="77777777" w:rsidR="00F35705" w:rsidRDefault="00F35705" w:rsidP="00F35705">
      <w:r>
        <w:t>ATGAGAACGGGAAAGTTAGCTCTGGTCATCGCGTATCGGCATTGCAACCCATTCTGACGA</w:t>
      </w:r>
    </w:p>
    <w:p w14:paraId="208AFD38" w14:textId="77777777" w:rsidR="00F35705" w:rsidRDefault="00F35705" w:rsidP="00F35705">
      <w:r>
        <w:t>CCGACATCCCCTTTCCTGAGCACGTCCTCAAGGAAGTTGACATTCCATCGAAGCTCAATG</w:t>
      </w:r>
    </w:p>
    <w:p w14:paraId="0F2121B7" w14:textId="77777777" w:rsidR="00F35705" w:rsidRDefault="00F35705" w:rsidP="00F35705">
      <w:r>
        <w:t>ACTTGGCATCTGCCATTCTTCGATTACGAGGGGATACGCGCTGCTACCAGGTACTCACTC</w:t>
      </w:r>
    </w:p>
    <w:p w14:paraId="05173131" w14:textId="77777777" w:rsidR="00F35705" w:rsidRDefault="00F35705" w:rsidP="00F35705">
      <w:r>
        <w:t>TAATCAAAACCATCGGCAACAAATTTGTATCGAATTTGCCATATATTTTAAAACTGTTTT</w:t>
      </w:r>
    </w:p>
    <w:p w14:paraId="65C6D1C1" w14:textId="77777777" w:rsidR="00F35705" w:rsidRDefault="00F35705" w:rsidP="00F35705">
      <w:r>
        <w:t>GCTTTGGAATCATATTGGTATTGGGAATGCAGGCGGACAGGGCCCGTGGAGAAGAAGCTT</w:t>
      </w:r>
    </w:p>
    <w:p w14:paraId="1769D8B8" w14:textId="77777777" w:rsidR="00F35705" w:rsidRDefault="00F35705" w:rsidP="00F35705">
      <w:r>
        <w:t>CGTGTATATCTTGTTATATGAAAGACAATCCTGGAACAACAGAGGAAGATGCTCTCAATC</w:t>
      </w:r>
    </w:p>
    <w:p w14:paraId="52ABCB22" w14:textId="77777777" w:rsidR="00F35705" w:rsidRDefault="00F35705" w:rsidP="00F35705">
      <w:r>
        <w:t>ATCTCAACGCCATGATCAGTGATGTAATTAAAGGATTAAATTGGGAGCTTCTCAAACCAA</w:t>
      </w:r>
    </w:p>
    <w:p w14:paraId="239CAB59" w14:textId="77777777" w:rsidR="00F35705" w:rsidRDefault="00F35705" w:rsidP="00F35705">
      <w:r>
        <w:t>ACAGCAGCGTTCCCATATCTGCCAAAAAACATGCTTTTGACATTAGCAGAGCTTTTCATT</w:t>
      </w:r>
    </w:p>
    <w:p w14:paraId="4C66408F" w14:textId="77777777" w:rsidR="00F35705" w:rsidRDefault="00F35705" w:rsidP="00F35705">
      <w:r>
        <w:t>GTGGCTACAAATATCGAGATGGCTACAGCGTTGCCAACATTGAAACAAGGAGTTTGGTGA</w:t>
      </w:r>
    </w:p>
    <w:p w14:paraId="09C795E1" w14:textId="77777777" w:rsidR="00F35705" w:rsidRDefault="00F35705" w:rsidP="00F35705">
      <w:r>
        <w:t>AGAGAACCGTCATTGATCCTGTCACTTTATAAACGCTTTTACACCGTTTAGCCTTTCGCC</w:t>
      </w:r>
    </w:p>
    <w:p w14:paraId="48CD89BE" w14:textId="77777777" w:rsidR="00F35705" w:rsidRDefault="00F35705" w:rsidP="00F35705">
      <w:r>
        <w:t>CATCTTAAGCGGTCGTTGGATGTTAGTTACAATAAATAAAGTTATTCTATTTGAAGAGGT</w:t>
      </w:r>
    </w:p>
    <w:p w14:paraId="102A0FEC" w14:textId="77777777" w:rsidR="00F35705" w:rsidRDefault="00F35705" w:rsidP="00F35705">
      <w:r>
        <w:t>GTATATGTATCCAGTGGCCACTTTGATGATAAGTATATTATTAAACTAAATTATTGAAAA</w:t>
      </w:r>
    </w:p>
    <w:p w14:paraId="38B198AB" w14:textId="77777777" w:rsidR="00F35705" w:rsidRDefault="00F35705" w:rsidP="00F35705">
      <w:r>
        <w:t>TTCTGTTTATTTATTTTTGATGTGTTCTTAATATTATATTAATTTTTTAGGAAAGGC</w:t>
      </w:r>
    </w:p>
    <w:p w14:paraId="103A99FC" w14:textId="77777777" w:rsidR="00F35705" w:rsidRDefault="00F35705" w:rsidP="00F35705">
      <w:r>
        <w:t>TTAGCCTATCAAAATTAGCCCCAAGGAATTGTCGAGAGGTTAAAA</w:t>
      </w:r>
    </w:p>
    <w:p w14:paraId="3332256D" w14:textId="77777777" w:rsidR="00F35705" w:rsidRDefault="00F35705" w:rsidP="00F35705">
      <w:r>
        <w:t>GTGGTTGGAATTTCATAAAAAAAATTCAAAAAATCTTGCTAGTGGTTTCTGAATAATG</w:t>
      </w:r>
    </w:p>
    <w:p w14:paraId="25D28803" w14:textId="77777777" w:rsidR="00F35705" w:rsidRDefault="00F35705" w:rsidP="00F35705">
      <w:r>
        <w:t>TTTTTGATGGTGGAAATGGGTTGGGCACCATCAAAAACCTTTGGGGCATCCAAAATCTTG</w:t>
      </w:r>
    </w:p>
    <w:p w14:paraId="18B8A486" w14:textId="77777777" w:rsidR="00F35705" w:rsidRDefault="00F35705" w:rsidP="00F35705">
      <w:r>
        <w:t>AAGTTTGAGAGTCGTAACATGGATTTACAAAAATCCCTCTAGAATTTCCAAAATAAAAGT</w:t>
      </w:r>
    </w:p>
    <w:p w14:paraId="7E8C5C74" w14:textId="77777777" w:rsidR="00F35705" w:rsidRDefault="00F35705" w:rsidP="00F35705">
      <w:r>
        <w:t>GAAAAATAAGAATTGGGATCATTCTCTAGCTTCTTCTAGAACTATCTTGGTTTTGCATAA</w:t>
      </w:r>
    </w:p>
    <w:p w14:paraId="69C3BBAF" w14:textId="77777777" w:rsidR="00F35705" w:rsidRDefault="00F35705" w:rsidP="00F35705">
      <w:r>
        <w:t>CATAAAGATCCCATGTTAAGTTGGATCCCAAGTGATATTGATCTAATTTTCGTAGTCAAA</w:t>
      </w:r>
    </w:p>
    <w:p w14:paraId="150417FF" w14:textId="77777777" w:rsidR="00F35705" w:rsidRDefault="00F35705" w:rsidP="00F35705">
      <w:r>
        <w:t>ACTTGGGAGCATGAGGAATCTATAGCCCTCACATAGATGGATTCATTCTCTAGTAACCTA</w:t>
      </w:r>
    </w:p>
    <w:p w14:paraId="591948EF" w14:textId="77777777" w:rsidR="00F35705" w:rsidRDefault="00F35705" w:rsidP="00F35705">
      <w:r>
        <w:t>GAATAAGAAATCCTCTCATAGAGGTTTTGGTTGTATAGCTTGTTATATAAAATATAATGT</w:t>
      </w:r>
    </w:p>
    <w:p w14:paraId="3A0FD49D" w14:textId="77777777" w:rsidR="00F35705" w:rsidRPr="00FF13A8" w:rsidRDefault="00F35705" w:rsidP="00F35705">
      <w:r>
        <w:t>TCATCTCATATCGCTCTATGCC</w:t>
      </w:r>
    </w:p>
    <w:p w14:paraId="48106F8A" w14:textId="77777777" w:rsidR="00F35705" w:rsidRPr="00F35705" w:rsidRDefault="00F35705"/>
    <w:sectPr w:rsidR="00F35705" w:rsidRPr="00F35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3CDE5" w14:textId="77777777" w:rsidR="007B0928" w:rsidRDefault="007B0928" w:rsidP="0096719B">
      <w:r>
        <w:separator/>
      </w:r>
    </w:p>
  </w:endnote>
  <w:endnote w:type="continuationSeparator" w:id="0">
    <w:p w14:paraId="349311E9" w14:textId="77777777" w:rsidR="007B0928" w:rsidRDefault="007B0928" w:rsidP="00967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B1A9E" w14:textId="77777777" w:rsidR="007B0928" w:rsidRDefault="007B0928" w:rsidP="0096719B">
      <w:r>
        <w:separator/>
      </w:r>
    </w:p>
  </w:footnote>
  <w:footnote w:type="continuationSeparator" w:id="0">
    <w:p w14:paraId="7851552D" w14:textId="77777777" w:rsidR="007B0928" w:rsidRDefault="007B0928" w:rsidP="00967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705"/>
    <w:rsid w:val="00653BBF"/>
    <w:rsid w:val="006D1C29"/>
    <w:rsid w:val="006E375E"/>
    <w:rsid w:val="007B0928"/>
    <w:rsid w:val="0096719B"/>
    <w:rsid w:val="00E871BF"/>
    <w:rsid w:val="00F35705"/>
    <w:rsid w:val="00F66C9E"/>
    <w:rsid w:val="00FF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FBC6A"/>
  <w15:chartTrackingRefBased/>
  <w15:docId w15:val="{1BD7D72C-8DCD-4BE2-B7F8-D62F94AC1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7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rsid w:val="00F35705"/>
    <w:rPr>
      <w:rFonts w:ascii="宋体" w:eastAsia="宋体" w:hAnsi="Courier New" w:cs="Courier New"/>
      <w:szCs w:val="21"/>
    </w:rPr>
  </w:style>
  <w:style w:type="character" w:customStyle="1" w:styleId="a4">
    <w:name w:val="纯文本 字符"/>
    <w:basedOn w:val="a0"/>
    <w:link w:val="a3"/>
    <w:rsid w:val="00F35705"/>
    <w:rPr>
      <w:rFonts w:ascii="宋体" w:eastAsia="宋体" w:hAnsi="Courier New" w:cs="Courier New"/>
      <w:szCs w:val="21"/>
    </w:rPr>
  </w:style>
  <w:style w:type="paragraph" w:styleId="a5">
    <w:name w:val="header"/>
    <w:basedOn w:val="a"/>
    <w:link w:val="a6"/>
    <w:uiPriority w:val="99"/>
    <w:unhideWhenUsed/>
    <w:rsid w:val="00967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719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67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671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983</dc:creator>
  <cp:keywords/>
  <dc:description/>
  <cp:lastModifiedBy> </cp:lastModifiedBy>
  <cp:revision>4</cp:revision>
  <dcterms:created xsi:type="dcterms:W3CDTF">2021-02-22T09:56:00Z</dcterms:created>
  <dcterms:modified xsi:type="dcterms:W3CDTF">2022-05-20T02:00:00Z</dcterms:modified>
</cp:coreProperties>
</file>